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alculation of predicted U5MR for the period 2011 to 2015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teration 0:   log likelihood = -65.479499  </w:t>
        <w:br/>
        <w:t>Iteration 1:   log likelihood = -65.479499  </w:t>
        <w:br/>
        <w:t>Poisson regression                Number of obs   =  19</w:t>
        <w:br/>
        <w:t>                                                  LR chi2(1)      =      72.72</w:t>
        <w:br/>
        <w:t>                                                  Prob &gt; chi2     =     0.0000</w:t>
        <w:br/>
        <w:t xml:space="preserve">                                                  Log likelihood = -65.479499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Pseudo R2       =     0.3570</w:t>
        <w:br/>
        <w:t>------------------------------------------------------------------------------</w:t>
        <w:br/>
        <w:t>        u5mr |      Coef.   Std. Err.      z    P&gt;|z|     [95% Conf. Interval]</w:t>
        <w:br/>
        <w:t>-------------+----------------------------------------------------------------</w:t>
        <w:br/>
        <w:t>      number |  -.0433274   .0051237    -8.46   0.000    -.0533696   -.0332852</w:t>
        <w:br/>
        <w:t>       _cons |   4.641056   .0524901    88.42   0.000     4.538177    4.743935</w:t>
        <w:br/>
        <w:t>------------------------------------------------------------------------------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ormula for predicted U5MR in year = 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a+b×year</w:t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694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r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4.64 (-0.043* year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0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centage change for each year using the formula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Annual percentage change = (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-1) × 100 (to ignore th sign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(0.9579-1)*10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 (-0.0421) *10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-4.21%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 5-yearly change by assuming that the decline was unifor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0.8065-1)*10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(-0.1935)*100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=-19.35 %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1:21:00Z</dcterms:created>
  <dc:creator>user</dc:creator>
  <dc:description/>
  <cp:keywords/>
  <dc:language>en-US</dc:language>
  <cp:lastModifiedBy>user</cp:lastModifiedBy>
  <dcterms:modified xsi:type="dcterms:W3CDTF">2013-10-08T12:25:00Z</dcterms:modified>
  <cp:revision>3</cp:revision>
  <dc:subject/>
  <dc:title/>
</cp:coreProperties>
</file>